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C7AF8" w14:textId="6EF4B84B" w:rsidR="000A49BD" w:rsidRDefault="00694E83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694E83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9C527A">
        <w:rPr>
          <w:rFonts w:ascii="Cambria" w:eastAsia="Cambria" w:hAnsi="Cambria" w:cs="Cambria"/>
          <w:b/>
          <w:bCs/>
          <w:sz w:val="24"/>
          <w:szCs w:val="24"/>
        </w:rPr>
        <w:t>9</w:t>
      </w:r>
      <w:r w:rsidRPr="00694E83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694E83">
        <w:rPr>
          <w:rFonts w:ascii="Cambria" w:eastAsia="Cambria" w:hAnsi="Cambria" w:cs="Cambria"/>
          <w:sz w:val="24"/>
          <w:szCs w:val="24"/>
        </w:rPr>
        <w:t xml:space="preserve">Welch </w:t>
      </w:r>
      <w:r w:rsidRPr="00B16E56">
        <w:rPr>
          <w:rFonts w:ascii="Cambria" w:eastAsia="Cambria" w:hAnsi="Cambria" w:cs="Cambria"/>
          <w:i/>
          <w:iCs/>
          <w:sz w:val="24"/>
          <w:szCs w:val="24"/>
        </w:rPr>
        <w:t>t</w:t>
      </w:r>
      <w:r w:rsidRPr="00694E83">
        <w:rPr>
          <w:rFonts w:ascii="Cambria" w:eastAsia="Cambria" w:hAnsi="Cambria" w:cs="Cambria"/>
          <w:sz w:val="24"/>
          <w:szCs w:val="24"/>
        </w:rPr>
        <w:t xml:space="preserve"> test statistic</w:t>
      </w:r>
      <w:r w:rsidR="00B16E56">
        <w:rPr>
          <w:rFonts w:ascii="Cambria" w:eastAsia="Cambria" w:hAnsi="Cambria" w:cs="Cambria"/>
          <w:sz w:val="24"/>
          <w:szCs w:val="24"/>
        </w:rPr>
        <w:t>s</w:t>
      </w:r>
      <w:r w:rsidRPr="00694E83">
        <w:rPr>
          <w:rFonts w:ascii="Cambria" w:eastAsia="Cambria" w:hAnsi="Cambria" w:cs="Cambria"/>
          <w:sz w:val="24"/>
          <w:szCs w:val="24"/>
        </w:rPr>
        <w:t xml:space="preserve"> and </w:t>
      </w:r>
      <w:r w:rsidRPr="00B16E56">
        <w:rPr>
          <w:rFonts w:ascii="Cambria" w:eastAsia="Cambria" w:hAnsi="Cambria" w:cs="Cambria"/>
          <w:i/>
          <w:iCs/>
          <w:sz w:val="24"/>
          <w:szCs w:val="24"/>
        </w:rPr>
        <w:t>P</w:t>
      </w:r>
      <w:r w:rsidRPr="00694E83">
        <w:rPr>
          <w:rFonts w:ascii="Cambria" w:eastAsia="Cambria" w:hAnsi="Cambria" w:cs="Cambria"/>
          <w:sz w:val="24"/>
          <w:szCs w:val="24"/>
        </w:rPr>
        <w:t xml:space="preserve"> values to test for equal means before and after the application of mask mandates.</w:t>
      </w:r>
      <w:r>
        <w:rPr>
          <w:rFonts w:ascii="Cambria" w:eastAsia="Cambria" w:hAnsi="Cambria" w:cs="Cambria"/>
          <w:sz w:val="24"/>
          <w:szCs w:val="24"/>
        </w:rPr>
        <w:t xml:space="preserve"> </w:t>
      </w:r>
    </w:p>
    <w:p w14:paraId="5AA6460C" w14:textId="77777777" w:rsidR="000A49BD" w:rsidRDefault="000A49BD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880"/>
        <w:gridCol w:w="2880"/>
      </w:tblGrid>
      <w:tr w:rsidR="000A49BD" w14:paraId="2EE14598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1EEA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C7B5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statistic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3648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Values</w:t>
            </w:r>
          </w:p>
        </w:tc>
      </w:tr>
      <w:tr w:rsidR="000A49BD" w14:paraId="6D512A97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9F1B" w14:textId="77777777" w:rsidR="000A49BD" w:rsidRDefault="000A49BD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7BD7" w14:textId="77777777" w:rsidR="000A49BD" w:rsidRDefault="000A49BD">
            <w:pPr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C751" w14:textId="77777777" w:rsidR="000A49BD" w:rsidRDefault="000A49BD">
            <w:pPr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</w:tr>
      <w:tr w:rsidR="000A49BD" w14:paraId="3A0357E0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BDD96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City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0B1B6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.68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7460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.09</w:t>
            </w:r>
          </w:p>
        </w:tc>
      </w:tr>
      <w:tr w:rsidR="000A49BD" w14:paraId="653C9F8F" w14:textId="77777777">
        <w:trPr>
          <w:trHeight w:val="476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ED6A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6C876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.19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1F3F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0A49BD" w14:paraId="51921385" w14:textId="77777777">
        <w:trPr>
          <w:trHeight w:val="615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0B76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97E3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.64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E07E" w14:textId="77777777" w:rsidR="000A49BD" w:rsidRDefault="00694E8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</w:tbl>
    <w:p w14:paraId="6C03B5AC" w14:textId="77777777" w:rsidR="000A49BD" w:rsidRDefault="000A49BD"/>
    <w:sectPr w:rsidR="000A49B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9BD"/>
    <w:rsid w:val="000A49BD"/>
    <w:rsid w:val="00694E83"/>
    <w:rsid w:val="009C527A"/>
    <w:rsid w:val="00B1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108E5"/>
  <w15:docId w15:val="{6C9FE30C-019A-41F0-A86D-776BD33D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4</cp:revision>
  <dcterms:created xsi:type="dcterms:W3CDTF">2021-12-30T09:38:00Z</dcterms:created>
  <dcterms:modified xsi:type="dcterms:W3CDTF">2022-01-12T19:58:00Z</dcterms:modified>
</cp:coreProperties>
</file>